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2407" w:type="dxa"/>
        <w:tblLook w:val="04A0" w:firstRow="1" w:lastRow="0" w:firstColumn="1" w:lastColumn="0" w:noHBand="0" w:noVBand="1"/>
      </w:tblPr>
      <w:tblGrid>
        <w:gridCol w:w="1729"/>
        <w:gridCol w:w="1077"/>
        <w:gridCol w:w="1577"/>
        <w:gridCol w:w="1177"/>
        <w:gridCol w:w="2000"/>
        <w:gridCol w:w="1020"/>
        <w:gridCol w:w="1622"/>
        <w:gridCol w:w="847"/>
        <w:gridCol w:w="2016"/>
        <w:gridCol w:w="1116"/>
        <w:gridCol w:w="1915"/>
        <w:gridCol w:w="1216"/>
        <w:gridCol w:w="1915"/>
        <w:gridCol w:w="1116"/>
        <w:gridCol w:w="1217"/>
        <w:gridCol w:w="847"/>
      </w:tblGrid>
      <w:tr w:rsidR="00341CD8" w:rsidRPr="007C659E" w14:paraId="0380D545" w14:textId="77777777" w:rsidTr="001573F1">
        <w:trPr>
          <w:trHeight w:val="285"/>
        </w:trPr>
        <w:tc>
          <w:tcPr>
            <w:tcW w:w="17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145C0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DC09F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ublication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386DA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ial Identifier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93308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uration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7B1F1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24417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24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3B0285" w14:textId="77777777" w:rsidR="00341CD8" w:rsidRPr="007C659E" w:rsidRDefault="00341CD8" w:rsidP="00341C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tients (n)</w:t>
            </w:r>
          </w:p>
        </w:tc>
        <w:tc>
          <w:tcPr>
            <w:tcW w:w="31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DC6BD5" w14:textId="77777777" w:rsidR="00341CD8" w:rsidRPr="007C659E" w:rsidRDefault="00341CD8" w:rsidP="00341C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1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2170BD" w14:textId="77777777" w:rsidR="00341CD8" w:rsidRPr="007C659E" w:rsidRDefault="00341CD8" w:rsidP="00341C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uration of T2DM (years)</w:t>
            </w:r>
          </w:p>
        </w:tc>
        <w:tc>
          <w:tcPr>
            <w:tcW w:w="30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EF02DD" w14:textId="77777777" w:rsidR="00341CD8" w:rsidRPr="007C659E" w:rsidRDefault="00341CD8" w:rsidP="00341C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20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4DAA09" w14:textId="3E3C2E75" w:rsidR="00341CD8" w:rsidRPr="007C659E" w:rsidRDefault="00341CD8" w:rsidP="00341C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Case of </w:t>
            </w:r>
            <w:r w:rsidR="001573F1"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povolemia</w:t>
            </w:r>
          </w:p>
        </w:tc>
      </w:tr>
      <w:tr w:rsidR="00341CD8" w:rsidRPr="007C659E" w14:paraId="310986A3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5BD0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054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Year of </w:t>
            </w:r>
          </w:p>
        </w:tc>
        <w:tc>
          <w:tcPr>
            <w:tcW w:w="15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BEFA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2E3D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B98D6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348E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3EF79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6BE2A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A167E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DB352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51892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C7355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132A2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057E1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8234A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E8B7A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trols</w:t>
            </w:r>
          </w:p>
        </w:tc>
      </w:tr>
      <w:tr w:rsidR="00341CD8" w:rsidRPr="007C659E" w14:paraId="234E4F79" w14:textId="77777777" w:rsidTr="001573F1">
        <w:trPr>
          <w:trHeight w:val="95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EE159" w14:textId="1E6BB6BF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James F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st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)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7EDC4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981A0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0263276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E8FB1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B7ED4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2.5mg,5mg,10mg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20mg,50mg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D496E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6E690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,58,47,59,5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807D7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1A1AA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±11,55±12,54±9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5±10,53±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3D996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±1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F3FBC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CECE3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86EEC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6±0.7,8.0±0.9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8.0±0.8,7.7±0.9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7.8±1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41EE3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±0.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1CB6D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0,0,0,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5C9DF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41CD8" w:rsidRPr="007C659E" w14:paraId="5F011C0C" w14:textId="77777777" w:rsidTr="001573F1">
        <w:trPr>
          <w:trHeight w:val="47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B982C" w14:textId="517F116D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Bailey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980D7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07C11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052887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46858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405CF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2.5mg,5mg,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FAA31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10B65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7,137,13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EE341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10BFC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±9.3, 54.3±9.4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2.7±9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56E14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.7±10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CE390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±6.2, 6.4±5.8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6.1±5.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2CD2D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8±5.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6043A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9±0.9, 8.17±0.96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7.92±0.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CE67B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1±0.9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2EC7A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2,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6DE76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41CD8" w:rsidRPr="007C659E" w14:paraId="31A30828" w14:textId="77777777" w:rsidTr="001573F1">
        <w:trPr>
          <w:trHeight w:val="46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DE7A1" w14:textId="0FBE0500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K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rojek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BDB36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58AA5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068074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4C8A9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2EABC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2.5mg,5mg,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42B5B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FFBAD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4,142,15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70FD7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76579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.9±10.14,60.2±9.73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8.9±8.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CBFE6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.3±10.1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ADEF4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7±6.0,7.4±5.7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7.2±5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80EFA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4±5.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392F2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1±0.75,8.12±0.78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8.07±0.7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906CA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5±0.7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621B0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0,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74085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41CD8" w:rsidRPr="007C659E" w14:paraId="51E3A838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CB834" w14:textId="3B1B9024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Michael A.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uck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37C49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3A462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066090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60F5B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7E209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75428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IP 20mg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430B0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CA594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91036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±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F9B3E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±1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37922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±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ADE81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±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6A37A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7±0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A4407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7±0.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0B009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E2DE6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41CD8" w:rsidRPr="007C659E" w14:paraId="0ECE5E06" w14:textId="77777777" w:rsidTr="001573F1">
        <w:trPr>
          <w:trHeight w:val="60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95A1E" w14:textId="6EB3402E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Bailey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2E858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861B2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8A874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34C39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mg,2.5mg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FF7A1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BBBEC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,74,6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51DCF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55634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.7±9.04,53.5±10.61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1.3±11.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8F815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.5±11.0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22CC0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±2.55,1.5±2.19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1.4±3.2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B839D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±1.9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4EAEA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8±0.98,8.1±1.07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7.9±1.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4D46D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8±1.1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5FCAA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0,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AF6E4" w14:textId="77777777" w:rsidR="00341CD8" w:rsidRPr="007C659E" w:rsidRDefault="00341CD8" w:rsidP="00341CD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71333098" w14:textId="77777777" w:rsidTr="001573F1">
        <w:trPr>
          <w:trHeight w:val="60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5BF65B" w14:textId="5368BCD3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J P H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ilding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070D7A" w14:textId="3483F9AE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9CC416" w14:textId="460E6221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067323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1B2D66" w14:textId="30D75545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A97EBE" w14:textId="4FEF0445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2.5mg,5mg,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700CF3" w14:textId="1F839A7E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AD9C86" w14:textId="16CA9BEF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2,211,19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5A76C7" w14:textId="75CCD03A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8B8FAD" w14:textId="4D5D27F2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.8±7.6,59.3±7.9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9.3±8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13D975" w14:textId="09D257E4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.8±8.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8A2FD9" w14:textId="65828BA9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.6±6.6,13.1±7.8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14.2±7.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5A8992" w14:textId="5C34B752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.5±7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5C9BE6" w14:textId="6D69B853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46±0.78,8.62±0.89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8.57±0.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D5BC1D" w14:textId="0BD14BCE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47±0.7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9EA484" w14:textId="7755D6DA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,5,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1A18B8" w14:textId="3320722A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569B8" w:rsidRPr="007C659E" w14:paraId="6C2FC159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9D3D0" w14:textId="3CEE3C6C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William T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falu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F9EE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0545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09688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1806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8AD1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NA 100mg,30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6115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IM 6/8mg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5293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3,48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A728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784B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4±9.5,55.8±9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A859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3±9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3E56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5±5.5,6.7±5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430F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6±5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7C62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8±0.8, 7.8±0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8BB9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8±0.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2C89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,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5E5D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569B8" w:rsidRPr="007C659E" w14:paraId="68491023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9558F" w14:textId="0838FDC0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J P H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ilding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4544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0D41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10662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67DE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9F73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NA 100mg,30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CE39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350E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7,15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360F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AF22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.4±10.5,56.1±8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81AD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8±8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A295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0±5.7,9.4±6.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168F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3±6.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3BA1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±0.9,8.1±0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61A2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±0.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7482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7DA2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569B8" w:rsidRPr="007C659E" w14:paraId="450E82E4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D0639" w14:textId="26A47ECF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avalle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Gonzalez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 xml:space="preserve">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4AE0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5C71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10667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2C6A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C72B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NA 100mg,30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B076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TA 100mg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85B6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8,36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8505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F219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5±9.4, 55.3±9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8DE6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5±9.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9A82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7±5.4, 7.1±5.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5C97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8±5.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EFBD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±0.9, 7.9±0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0AC5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±0.9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F7C4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0,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EF23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569B8" w:rsidRPr="007C659E" w14:paraId="39E25E34" w14:textId="77777777" w:rsidTr="001573F1">
        <w:trPr>
          <w:trHeight w:val="49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0420A" w14:textId="64D56D3C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chernthaner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251F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F9D3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1378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F261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420F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NA 30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22FF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TA 100mg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75EC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C449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16E7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6±9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88C5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7±9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E062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4±6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E163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7±6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77AD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±0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FBCA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±0.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44D8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EC9D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569B8" w:rsidRPr="007C659E" w14:paraId="663843CE" w14:textId="77777777" w:rsidTr="001573F1">
        <w:trPr>
          <w:trHeight w:val="49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4B899" w14:textId="4C59B84C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enlof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A98E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8AF2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08183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4782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3771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NA 100mg,30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BB8D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EFF1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5,19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C561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08B0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1±10.8, 55.3±10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3368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7±10.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EE95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±4.4, 4.3±4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9F5B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±4.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50C4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±1.0, 8.0±1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5F27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±1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388C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4554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7B5996C1" w14:textId="77777777" w:rsidTr="001573F1">
        <w:trPr>
          <w:trHeight w:val="49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E2CD3" w14:textId="3D063F4D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Bode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A5F3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37C2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10665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F90D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4F87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NA 100mg,30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D2EC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81C3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1,2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F9CA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AC7A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.3±6.5, 63.4±6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A48F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.2±6.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D991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3±7.8, 11.3±7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63F0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.4±7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DA4B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8±0.8, 7.7±0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42BB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8±0.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EBAC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0BC0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64DF9086" w14:textId="77777777" w:rsidTr="001573F1">
        <w:trPr>
          <w:trHeight w:val="49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957E2" w14:textId="7A03D31E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Anthony H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nett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D56F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EF23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1645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FEF3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80D4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PA 10mg,25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16A8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096C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,9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64DE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7748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.2±8.5,62±8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D4DA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.6±8.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9FDB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7A98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F7B8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2±0.84,7.96±0.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2E20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9±0.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512C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E7B5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569B8" w:rsidRPr="007C659E" w14:paraId="43996648" w14:textId="77777777" w:rsidTr="001573F1">
        <w:trPr>
          <w:trHeight w:val="49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85A8A" w14:textId="6511D9D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J.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olinder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655A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F876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085516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A880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1806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900E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3C0C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79AF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0B53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.6±8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4133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.8±6.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2B6F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0±4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3121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5±5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9610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19±0.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B581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16±0.5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FB72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17D8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28922532" w14:textId="77777777" w:rsidTr="001573F1">
        <w:trPr>
          <w:trHeight w:val="49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5A182" w14:textId="0E498B76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rst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1F1C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4914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10669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6C0B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BF77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NA 100mg,30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2231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826E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3,1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9630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9E29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7±10.4,57±10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6477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.3±9.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FA7A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5±6.6,11±7.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0416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1±6.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B11E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±0.9,7.9±0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A5E7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±1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7317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,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125C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569B8" w:rsidRPr="007C659E" w14:paraId="13030A60" w14:textId="77777777" w:rsidTr="001573F1">
        <w:trPr>
          <w:trHeight w:val="49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9BEF7" w14:textId="6BFA0A0A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erge A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abbour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FCE5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CAE5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098486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7F57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0141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EC17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0E4A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075D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69D0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.8±10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2745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0±10.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668A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70±4.8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8C16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64±5.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163B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±0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C2E4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±0.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8A48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D7CA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569B8" w:rsidRPr="007C659E" w14:paraId="00FD8A9F" w14:textId="77777777" w:rsidTr="001573F1">
        <w:trPr>
          <w:trHeight w:val="49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1CF47" w14:textId="4943D1CC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akashi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adowaki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9BEC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9501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19321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2036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9751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PA 5mg,10mg,25mg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DB1B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6D84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0,109,109,11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4C55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3330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.3±11.2,57.9±9.4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7.2±9.7,56.6±10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99BF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.7±8.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209D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010D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1CCA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2±0.70,7.93±0.71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7.93±0.78,8.02±0.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4513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4±0.7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CC08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1,1,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336E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5B3A9CD8" w14:textId="77777777" w:rsidTr="001573F1">
        <w:trPr>
          <w:trHeight w:val="49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B954F" w14:textId="2C8005D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Donald E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ohan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BBD3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77B5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066326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4180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B2AA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5mg,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FF52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D952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,8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F5F1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FED7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±8.9,68±7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5CE9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±8.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340F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.9±9.0,18.2±1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FE97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.7±9.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D759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30±1.04,8.22±0.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5147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3±1.2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022A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,1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F3F4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569B8" w:rsidRPr="007C659E" w14:paraId="3CDDD101" w14:textId="77777777" w:rsidTr="001573F1">
        <w:trPr>
          <w:trHeight w:val="49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FEA73" w14:textId="481373DB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Lawrence A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iter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231C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C0CF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04297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919D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1585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62E8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3209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557B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380D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.9±7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2A52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.6±7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5A18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.5±8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391C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.0±8.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BC32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±0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9820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±0.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D695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EBD3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9569B8" w:rsidRPr="007C659E" w14:paraId="22771B60" w14:textId="77777777" w:rsidTr="001573F1">
        <w:trPr>
          <w:trHeight w:val="49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7EE07" w14:textId="3DC838A5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 xml:space="preserve">Yutaka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ino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3542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FBB8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apicCTI-09090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8EFD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6233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USE 0.5mg,2.5mg,5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19E1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BB40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,61,6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61CD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CB1E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2±10.1,58.3±9.4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6.8±9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1D04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.6±11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0C44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90±4.49,6.15±6.50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.77±5.5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7D64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30±6.4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52C7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6±0.93,8.07±0.90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8.16±0.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727E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88±0.7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165A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1,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5E17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29A2FBD8" w14:textId="77777777" w:rsidTr="001573F1">
        <w:trPr>
          <w:trHeight w:val="49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1EB7F" w14:textId="38D2243D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Yutaka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ino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434C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8FD92" w14:textId="7FC3D985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apic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CTI-10119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4B6F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CBF6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USE 1mg,2.5mg,5mg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8CFA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31AB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,56,54,5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4277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B8D7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.5±9.1,57.4±9.3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7.3±11.4,59.6±7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E409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.1±10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14D4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7±4.1,4.6±4.4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4.5±4.2,6.2±5.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D937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1±4.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E7EA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77±0.79,8.05±0.75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7.86±0.69,7.95±0.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D331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2±0.8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D722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2,1,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00E5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0CB0E9D6" w14:textId="77777777" w:rsidTr="001573F1">
        <w:trPr>
          <w:trHeight w:val="49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3E662" w14:textId="18E8C8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Inagaki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A3F2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5974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41320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87B8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76E2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NA 100mg,20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A1AB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0006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,8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C370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8BA1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.4±10.4, 57.4±11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7484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.2±11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C189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72±4.59, 5.88±5.9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93CE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63±5.7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2C84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8±0.73, 8.04±0.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B365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4±0.7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1B2C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4551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40DE0A4D" w14:textId="77777777" w:rsidTr="001573F1">
        <w:trPr>
          <w:trHeight w:val="52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77D19" w14:textId="2306FCF5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Kaku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7176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A877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apicCTI-10134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AC18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F632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FO 10mg,20mg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4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CE7C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39D4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,58,5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4545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3D73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.6±9.8, 56.6±10.2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7.0±9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3EB0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8±9.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CAFD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3±7.1, 6.4±5.1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6.7±5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33A8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0±6.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8277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45±0.75, 8.34±0.81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8.37±0.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E56A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41±0.7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ED90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0,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98AC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7B3515CD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DF82D" w14:textId="0255F052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Yale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6A5C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2651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0644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CD3C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4A05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NA 100mg,30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8859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9FD7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,8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CE78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B6CE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.5±8.2, 67.9±8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DB69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.2±8.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3263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.6±7.4, 17.0±7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EA20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.4±10.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B361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±0.9, 8.0±0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7164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±0.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D85C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28FD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6965F6DE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89D3348" w14:textId="7EECAC30" w:rsidR="009569B8" w:rsidRPr="007C659E" w:rsidRDefault="009569B8" w:rsidP="009569B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 xml:space="preserve">Martin </w:t>
            </w:r>
            <w:proofErr w:type="spellStart"/>
            <w:proofErr w:type="gramStart"/>
            <w:r w:rsidRPr="007C659E">
              <w:rPr>
                <w:rFonts w:ascii="Arial" w:hAnsi="Arial" w:cs="Arial"/>
                <w:sz w:val="18"/>
                <w:szCs w:val="18"/>
              </w:rPr>
              <w:t>Ridderstråle</w:t>
            </w:r>
            <w:proofErr w:type="spellEnd"/>
            <w:r w:rsidR="00267C96" w:rsidRPr="007C659E"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hAnsi="Arial" w:cs="Arial"/>
                <w:sz w:val="18"/>
                <w:szCs w:val="18"/>
              </w:rPr>
              <w:t>3</w:t>
            </w:r>
            <w:r w:rsidR="00CF6EB2" w:rsidRPr="007C659E">
              <w:rPr>
                <w:rFonts w:ascii="Arial" w:hAnsi="Arial" w:cs="Arial"/>
                <w:sz w:val="18"/>
                <w:szCs w:val="18"/>
              </w:rPr>
              <w:t>4</w:t>
            </w:r>
            <w:r w:rsidR="00267C96" w:rsidRPr="007C659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1C52E11" w14:textId="67F5456B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4852502" w14:textId="47750C70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NCT0116788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2E987AE" w14:textId="706AF41C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208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40702C5" w14:textId="5223C4B1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EMPA 25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C01EA0E" w14:textId="413D9125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GLIM 1-4mg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07CCE31" w14:textId="71F5FFEC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76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EFEDCA2" w14:textId="0567E584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78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262FA7C" w14:textId="1035878F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56.2±10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A303367" w14:textId="709E3C3B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55.7±10.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630AD6A" w14:textId="6EEC7FF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479A1C9" w14:textId="01F609CA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407389" w14:textId="56E242F4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7.92±0.8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89D2E9B" w14:textId="412F69CD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7.92±0.8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111AFFF" w14:textId="52FAC22D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E99B29C" w14:textId="78F816FB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9569B8" w:rsidRPr="007C659E" w14:paraId="1D7E4DFD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24C7D" w14:textId="24FDFC04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William T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falu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D2A5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EC1D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03168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E6A3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C5F4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FBDD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3EBC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8197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6AA1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.8±7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86B2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.0±7.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4A55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6±8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7EE8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3±8.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63E1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8±0.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8765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8±0.8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0786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7622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569B8" w:rsidRPr="007C659E" w14:paraId="075312D5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29D22" w14:textId="003BD528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L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i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2D9F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1F1C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3819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4B5C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EA1B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NA 100mg,30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F685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195A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3,22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8457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EFAB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5±8.3,56.4±9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4455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8±9.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43FB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8±4.5,6.9±4.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D430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4±4.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F41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±0.9,8.0±0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168C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±0.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C8FC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3983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54E30D9E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6263C" w14:textId="7B9EFAFE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Christopher S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ovacs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58FC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8D5A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210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928C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E549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PA 10mg,25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F760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FB03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5,16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8781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2D33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.7±9.9,54.2±8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E5AF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.6±10.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4C27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46DE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8EC5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7±0.89,8.06±0.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FB30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6±0.9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2E85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7DCE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20CC418F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E55F8" w14:textId="072D0814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L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rker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4D05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8FA0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1596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DFF9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3448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PA 10mg,25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8045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B8AF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7,2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0291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5F42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5±9.9,55.6±10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48C5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0±9.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85EA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3712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99CC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±0.8,7.9±0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1029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±0.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D5BC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7DED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1CE7A189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BDCEB" w14:textId="246836EF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Michael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oden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718A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8E2F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28999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79E4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F07D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PA 10mg,25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DAAD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FAFC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4,22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5B0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FD6B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2±11.6,53.8±11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C1D6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.9±10.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05E0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4A83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6D04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87±0.88,7.86±0.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0FC8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1±0.7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56F0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,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08C0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569B8" w:rsidRPr="007C659E" w14:paraId="58C0C469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CCDD2" w14:textId="03B51F76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oss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F55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FD9F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B06F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7312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PA 12.5mg bid,25mg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mg bid,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6B0C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9119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5,214,215,2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5CB3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2D22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.6±9.9,58.2±10.2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8.8±9.8,58.5±10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4163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.9±11.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4970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345C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8D9C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78±0.79,7.73±0.79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7.79±0.88,7.84±0.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6A19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69±0.7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328C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0,0,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12AB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1993823C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BDBBD" w14:textId="39A85410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Yutaka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ino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9DB9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937E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apicCTI-11150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22D8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945A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USE 2.5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1AE3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58E0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6B42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92D0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1.2±8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24E7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.9±10.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9505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4±5.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D333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±6.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3862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7±0.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D40B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1±0.7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92E3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F87A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20F6DCA8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8019A" w14:textId="6B31C416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Bernard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inman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2479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0384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13167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AE06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8.8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F40C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PA 10mg,25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61D4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EED5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45 23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3D85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3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EF16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.0±8.6,63.2±8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08D1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.2±8.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1381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1C5E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269B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7±0.86,8.06±0.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E64E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8±0.8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0C5A8" w14:textId="2D2921DC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5</w:t>
            </w:r>
            <w:r w:rsid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BA78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5</w:t>
            </w:r>
          </w:p>
        </w:tc>
      </w:tr>
      <w:tr w:rsidR="009569B8" w:rsidRPr="007C659E" w14:paraId="07F16EFC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BE11D" w14:textId="7D00C780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Matthaei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7E55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5D8E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39267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DF1E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5ED6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0807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E757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CE3D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E97B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1.1±9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FEA4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.9±9.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B7DA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3±6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17EE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6±6.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D9BE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8±0.9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3247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24±0.8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BD08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B0A2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1C213420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B73D7" w14:textId="6C2E576A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ikkanen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7E51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C38A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37000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58F2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2492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PA 10mg,25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E1F8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BA81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6,27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CBA2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F03D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.6±8.5, 59.9±9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2875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.3±8.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E548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E26B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052F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87±0.77, 7.92±0.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B735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0±0.7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4D7D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99AB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569B8" w:rsidRPr="007C659E" w14:paraId="39EE24AA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97AB4" w14:textId="4AF841A8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 xml:space="preserve">Bailey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5256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7D9D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052837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D2AF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6AE2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2.5mg,5mg,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41F9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D467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,64,7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41B5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8CA1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.0±11.7, 52.6±10.9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50.6±10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DC22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.7±10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D236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±3.2, 1.0±1.6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2.3±3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5430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±3.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A089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2±0.9, 7.86±0.94,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br/>
              <w:t>8.01±0.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84B9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84±0.8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9C03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,0,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0EE2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569B8" w:rsidRPr="007C659E" w14:paraId="7B482A88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17251" w14:textId="43D570A3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Hisamitsu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shihara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B37C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6FF5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217578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FA47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4877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PRA 5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D1F0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CC1F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8DEF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E8E3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.7±11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2775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.2±9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960F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59±7.7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A5A3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.28±8.5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4ED4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67±0.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017E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62±0.8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1177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CF17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569B8" w:rsidRPr="007C659E" w14:paraId="0D0E6B03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4AE7A" w14:textId="65B38DE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H W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odbard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6369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9288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3BB0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BA19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NA 100mg,30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1E1D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2AFE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2276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F4E8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.4±9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440E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.5±10.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B7A3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8±5.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BAF8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1±5.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A707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±0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9609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4±0.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A84A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EC1D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569B8" w:rsidRPr="007C659E" w14:paraId="05CF73CC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BFDC5" w14:textId="278021F9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Michael A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eber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36AC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4F43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19566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ACA1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7867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F0A6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E021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2A71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1C1F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6CE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FD94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·7±5·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EE44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·3±5·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7C10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±0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4BF2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±1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4EE1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EBC6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3B87467C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236B0" w14:textId="5932784E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Wan </w:t>
            </w:r>
            <w:proofErr w:type="spell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man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8D02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58C2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EB24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9F5E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A996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B9DA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C8B2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23AF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±9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C141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±9.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C208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.0(3.0,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0)*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7E6C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0(3.0,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3)*</w:t>
            </w:r>
            <w:proofErr w:type="gramEnd"/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C578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7(7.08,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43)*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7831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6(6.9,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)*</w:t>
            </w:r>
            <w:proofErr w:type="gram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D763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C892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569B8" w:rsidRPr="007C659E" w14:paraId="29A77A6F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7D34B" w14:textId="6B6FA17B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Weber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1D2B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CA01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13747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6CA2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629A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91D0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B46D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9BA3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A940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6±8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E5AC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2±8.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CD2D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2±6.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1607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6±6.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D9CD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±1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6395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±0.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1E37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1376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639A0761" w14:textId="77777777" w:rsidTr="001573F1">
        <w:trPr>
          <w:trHeight w:val="803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AC26" w14:textId="02DACA54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aola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ioretto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8F92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ADFA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241339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2549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3AA9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4310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8DE8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D17B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29B8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51C5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C824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.3±8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ECDB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.5±8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78D5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33±1.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75AD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3±1.0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3CD9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295C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3D41E34C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0355E" w14:textId="2D03B964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Yutaka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ino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C30C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78BF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apicCTI-14258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18ED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1E81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USE 2.5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151E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F264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CC0F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3CCF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.4±10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C49D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.1±10.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9E36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.7±7.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48FA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1±6.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8A35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70±0.8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FCD2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84±0.8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E04A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4FFB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569B8" w:rsidRPr="007C659E" w14:paraId="5F9AF7AC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9A4B7" w14:textId="33D44989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Yasuo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rauchi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0CC9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6452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220100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6CF4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A3A1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FO 2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3951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C770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F9DF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CC75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.1±10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8BCB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4±10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D477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.02±9.3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CACB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39±7.3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C24E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3±0.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FB19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40±0.6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BDBB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A00B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569B8" w:rsidRPr="007C659E" w14:paraId="29A59CAE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C777F" w14:textId="4D429716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enying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ang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1203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D0EE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209670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2A88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8751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0238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0EDA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91AA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1028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5±8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A471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.6±8.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6F01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7±7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65FF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2±6.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B62D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2±0.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C88A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8±0.8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4779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CC9C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02BF0A46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87A7A" w14:textId="5465195B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legretti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, A.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.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F8E2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D8DB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283687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18E2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63EC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EXA 2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2903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34BA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9E59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993D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.3±8.3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A867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.9±8.2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53C6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.54±9.19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B059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.28±8.97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291D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1±0.7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444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5±0.81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58F4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703F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569B8" w:rsidRPr="007C659E" w14:paraId="7C06ED15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9D6A6" w14:textId="72001FB9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tephen D </w:t>
            </w:r>
            <w:proofErr w:type="spellStart"/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iviott</w:t>
            </w:r>
            <w:proofErr w:type="spell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C997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932A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173053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89C7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.6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64CE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0258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DC64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8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C57C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7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039C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.9±6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60C1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±6.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BBFE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DD51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3A00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FF96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EABD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4553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 w:rsidR="009569B8" w:rsidRPr="007C659E" w14:paraId="30549825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23C6F" w14:textId="3A4E4873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Kenneth W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haffey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5474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BC67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206579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A412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2B1F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NA 10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3068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F790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24992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9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D4BF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.85±8.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7379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.15±9.1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C69E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.55±8.6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8B3A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±8.5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06EC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25±1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7683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3±1.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6EE2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B7A6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5</w:t>
            </w:r>
          </w:p>
        </w:tc>
      </w:tr>
      <w:tr w:rsidR="009569B8" w:rsidRPr="007C659E" w14:paraId="7BF5E361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D872D" w14:textId="35E5D28C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Carol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llock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7AAF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72CA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254793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9225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7405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D2B0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9171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8B6B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7262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.7±8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FC0E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.7±8.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7EE6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.55±7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1BDC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.71±9.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99B3D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44±1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52C0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7±1.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7039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101F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569B8" w:rsidRPr="007C659E" w14:paraId="002A403B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10CE1" w14:textId="2B43DCDC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Inoue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7EB5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BDC5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MIN00001883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FF15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B196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PRA 5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A937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7BFD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6F71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112D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.5±9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D209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.8±12.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73FAE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.9±7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2CA5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.1±10.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9DE39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2±0.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F106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30±0.6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4A47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5744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569B8" w:rsidRPr="007C659E" w14:paraId="21B02BB5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EBDA5" w14:textId="791C26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McMurray et </w:t>
            </w:r>
            <w:proofErr w:type="gramStart"/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  <w:r w:rsidR="00CF6EB2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267C96"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E553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7BAA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303612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F8D4C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.8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CA281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31F7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B8BC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7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D04F7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7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444C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.2±11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E95D4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.5±10.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6A735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950C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CC8CB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0002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3452A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14A68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573F1" w:rsidRPr="007C659E" w14:paraId="64D884D8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6017CEA" w14:textId="66C77E50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Milton Packer et </w:t>
            </w:r>
            <w:proofErr w:type="gramStart"/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825DE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825DE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2221CE9" w14:textId="28917B3E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1BBF2CE" w14:textId="7031BDEE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305797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25EB2B6" w14:textId="3F504D72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FABCD7" w14:textId="06B7DD2B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F2B844F" w14:textId="56AC6A6D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37F9C72" w14:textId="2F7BAD18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6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A1A1C6" w14:textId="36AC2EDC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6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0C7F308" w14:textId="068E9028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.2±10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C36C66" w14:textId="263D0707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.5±11.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1224D84" w14:textId="0E436FBD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C0466DF" w14:textId="4C22511E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FEB290A" w14:textId="5B8ED339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B925A89" w14:textId="114A1E0E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A7F93C" w14:textId="636FCB96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1146DE" w14:textId="52E224CA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 w:rsidR="001573F1" w:rsidRPr="007C659E" w14:paraId="44B44707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306BAD5" w14:textId="495E8DDD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Matthew M Y </w:t>
            </w:r>
            <w:proofErr w:type="gramStart"/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e</w:t>
            </w:r>
            <w:r w:rsidR="00825DE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825DE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43A3D5E" w14:textId="451CDC23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511DA2" w14:textId="7F360380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348509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7EAAB91" w14:textId="56314F11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 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0C499BE" w14:textId="3CB32BE6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14ACD1D" w14:textId="40A7DF89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DABA921" w14:textId="03376177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D84176D" w14:textId="7EA2CBC6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F839288" w14:textId="467057F4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.7±11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5992E64" w14:textId="5EEB0122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.2±11.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0959B01" w14:textId="789758DA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7±6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66845B0" w14:textId="6138ABCA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0±6.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9463FFD" w14:textId="56234351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2±1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7119897" w14:textId="21DA5996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5±1.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9179DDD" w14:textId="50AB9D31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A100C4A" w14:textId="62BA4880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1573F1" w:rsidRPr="007C659E" w14:paraId="1D7D379D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ADB83F1" w14:textId="30581E97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Deepak L </w:t>
            </w:r>
            <w:proofErr w:type="gramStart"/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hatt</w:t>
            </w:r>
            <w:r w:rsidR="00825DE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825DE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261974F" w14:textId="7C963169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4F6749C" w14:textId="28F27651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352193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DE46660" w14:textId="78B1CDED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E386BAF" w14:textId="5835E865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TA 20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87E73F" w14:textId="272148BA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9BF5172" w14:textId="42EFDFD6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BA48278" w14:textId="076AED89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1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12DF968" w14:textId="2C275D9D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(63–</w:t>
            </w:r>
            <w:proofErr w:type="gramStart"/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)*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BC5CD04" w14:textId="7D3F1664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(64–</w:t>
            </w:r>
            <w:proofErr w:type="gramStart"/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)*</w:t>
            </w:r>
            <w:proofErr w:type="gramEnd"/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E57022B" w14:textId="784AE9AB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FB2527" w14:textId="6CF34253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FCD3AFC" w14:textId="286B1953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1(6.4–8.</w:t>
            </w:r>
            <w:proofErr w:type="gramStart"/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)*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F5CAC17" w14:textId="2FB73D0D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2(6.4–8.</w:t>
            </w:r>
            <w:proofErr w:type="gramStart"/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)*</w:t>
            </w:r>
            <w:proofErr w:type="gram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142C053" w14:textId="76DC2FDE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8D9256A" w14:textId="78255FCA" w:rsidR="001573F1" w:rsidRPr="007C659E" w:rsidRDefault="001573F1" w:rsidP="001573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3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8A6E4E" w:rsidRPr="007C659E" w14:paraId="79FD1F45" w14:textId="77777777" w:rsidTr="001573F1">
        <w:trPr>
          <w:trHeight w:val="285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F0C0AF3" w14:textId="14EA4D09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Jonathan W </w:t>
            </w:r>
            <w:proofErr w:type="gramStart"/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unningham</w:t>
            </w:r>
            <w:r w:rsidR="00825DE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825DE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C0CDF73" w14:textId="191B78E8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4E50A16" w14:textId="4DFA28C8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T036192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1C09028" w14:textId="10FB6BF5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0.4week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3674824" w14:textId="18694DAE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A 10m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C475F5A" w14:textId="1AD5BE1E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921C41A" w14:textId="14EB3754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3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F6D136E" w14:textId="1EB64E5C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3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68F31B6" w14:textId="52E8E5C7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.8±9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E72E949" w14:textId="4BC3F2A3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.5±9.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96C6B04" w14:textId="37402DE8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F523599" w14:textId="342DFD31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FDEEA73" w14:textId="63570775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5D51CA4" w14:textId="1CC5F85C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BB87168" w14:textId="71D5A7A1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DE3749A" w14:textId="2C8CACE6" w:rsidR="008A6E4E" w:rsidRPr="007C659E" w:rsidRDefault="008A6E4E" w:rsidP="008A6E4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A6E4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9569B8" w:rsidRPr="007C659E" w14:paraId="48232BD9" w14:textId="77777777" w:rsidTr="001573F1">
        <w:trPr>
          <w:trHeight w:val="278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EF1E" w14:textId="77777777" w:rsidR="009569B8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  <w:p w14:paraId="7E8993DE" w14:textId="7B99FE2D" w:rsidR="00825DEB" w:rsidRPr="007C659E" w:rsidRDefault="00825DEB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B909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852E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19BD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5462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FC94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B6D2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7646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290E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DED2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E4DF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1CE6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6DE3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5823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F2CE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BC9A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9569B8" w:rsidRPr="007C659E" w14:paraId="4766BF73" w14:textId="77777777" w:rsidTr="001573F1">
        <w:trPr>
          <w:trHeight w:val="278"/>
        </w:trPr>
        <w:tc>
          <w:tcPr>
            <w:tcW w:w="8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FDC0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Data are number of patients(n)or mean (</w:t>
            </w:r>
            <w:proofErr w:type="spellStart"/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>sd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>) unless stated otherwise; *Median (IQR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6106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1ECF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E029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7390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4005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B817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0DA4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2AC3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610B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B38C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9569B8" w:rsidRPr="007C659E" w14:paraId="22B586BA" w14:textId="77777777" w:rsidTr="001573F1">
        <w:trPr>
          <w:trHeight w:val="278"/>
        </w:trPr>
        <w:tc>
          <w:tcPr>
            <w:tcW w:w="2034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8474" w14:textId="1FEF2D9B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>Abbreviation:</w:t>
            </w:r>
            <w:r w:rsidR="0000725C"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BMI: body mass index; HbA1c: glycated hemoglobin; IQR: interquartile range; </w:t>
            </w:r>
            <w:proofErr w:type="spellStart"/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>s.d.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>: standard deviation; DAPA: dapagliflozin; CANA: canagliflozin; IPRA: ipragliflozin; TOFO: tofogliflozin;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42A3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41A8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9569B8" w:rsidRPr="007C659E" w14:paraId="750DFCAD" w14:textId="77777777" w:rsidTr="001573F1">
        <w:trPr>
          <w:trHeight w:val="278"/>
        </w:trPr>
        <w:tc>
          <w:tcPr>
            <w:tcW w:w="1731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45FE" w14:textId="1B7FAA34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EMPA: </w:t>
            </w:r>
            <w:r w:rsidR="0041127C"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empagliflozin; </w:t>
            </w:r>
            <w:proofErr w:type="spellStart"/>
            <w:proofErr w:type="gramStart"/>
            <w:r w:rsidR="0041127C"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>BEXA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>:bexagliflozi</w:t>
            </w:r>
            <w:proofErr w:type="gramEnd"/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>;LUSE:luseogliflozin;</w:t>
            </w:r>
            <w:r w:rsidR="00825DEB" w:rsidRPr="00825DEB">
              <w:rPr>
                <w:rFonts w:ascii="Arial" w:eastAsia="等线" w:hAnsi="Arial" w:cs="Arial"/>
                <w:color w:val="000000"/>
                <w:kern w:val="0"/>
                <w:sz w:val="22"/>
              </w:rPr>
              <w:t>SOTA:Sotagliflozin</w:t>
            </w:r>
            <w:r w:rsidR="00825DEB">
              <w:rPr>
                <w:rFonts w:ascii="Arial" w:eastAsia="等线" w:hAnsi="Arial" w:cs="Arial"/>
                <w:color w:val="000000"/>
                <w:kern w:val="0"/>
                <w:sz w:val="22"/>
              </w:rPr>
              <w:t>;</w:t>
            </w:r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>PLA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: placebo; GLIM: </w:t>
            </w:r>
            <w:proofErr w:type="spellStart"/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>glimepiride;GLIP:glipizide;SITA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: sitagliptin; </w:t>
            </w:r>
            <w:proofErr w:type="spellStart"/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>SEMA:semaglutide;SU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>sulphonylurea</w:t>
            </w:r>
            <w:proofErr w:type="spellEnd"/>
            <w:r w:rsidRPr="007C659E">
              <w:rPr>
                <w:rFonts w:ascii="Arial" w:eastAsia="等线" w:hAnsi="Arial" w:cs="Arial"/>
                <w:color w:val="000000"/>
                <w:kern w:val="0"/>
                <w:sz w:val="22"/>
              </w:rPr>
              <w:t>; NR: not repor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F27F" w14:textId="77777777" w:rsidR="009569B8" w:rsidRPr="007C659E" w:rsidRDefault="009569B8" w:rsidP="009569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C814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8E37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C3FF" w14:textId="77777777" w:rsidR="009569B8" w:rsidRPr="007C659E" w:rsidRDefault="009569B8" w:rsidP="009569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</w:tbl>
    <w:p w14:paraId="0B1F477C" w14:textId="2358B390" w:rsidR="00F72FF9" w:rsidRDefault="00F72FF9"/>
    <w:p w14:paraId="733E7092" w14:textId="77777777" w:rsidR="00D42D78" w:rsidRDefault="00D42D78"/>
    <w:p w14:paraId="49340564" w14:textId="77777777" w:rsidR="00D42D78" w:rsidRDefault="00D42D78"/>
    <w:p w14:paraId="1CED68F1" w14:textId="695B7B4A" w:rsidR="00B245B6" w:rsidRPr="00341CD8" w:rsidRDefault="00000000">
      <w:fldSimple w:instr=" ADDIN EN.REFLIST "/>
    </w:p>
    <w:sectPr w:rsidR="00B245B6" w:rsidRPr="00341CD8" w:rsidSect="00235A5C">
      <w:headerReference w:type="default" r:id="rId6"/>
      <w:pgSz w:w="25515" w:h="16840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609DE" w14:textId="77777777" w:rsidR="009606DA" w:rsidRDefault="009606DA" w:rsidP="00267C96">
      <w:r>
        <w:separator/>
      </w:r>
    </w:p>
  </w:endnote>
  <w:endnote w:type="continuationSeparator" w:id="0">
    <w:p w14:paraId="52FAEE0B" w14:textId="77777777" w:rsidR="009606DA" w:rsidRDefault="009606DA" w:rsidP="00267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66713" w14:textId="77777777" w:rsidR="009606DA" w:rsidRDefault="009606DA" w:rsidP="00267C96">
      <w:r>
        <w:separator/>
      </w:r>
    </w:p>
  </w:footnote>
  <w:footnote w:type="continuationSeparator" w:id="0">
    <w:p w14:paraId="39316B2A" w14:textId="77777777" w:rsidR="009606DA" w:rsidRDefault="009606DA" w:rsidP="00267C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D28B0" w14:textId="5F5162EA" w:rsidR="006E19B7" w:rsidRPr="00464846" w:rsidRDefault="006E19B7">
    <w:pPr>
      <w:pStyle w:val="a3"/>
      <w:rPr>
        <w:rFonts w:ascii="Arial" w:hAnsi="Arial" w:cs="Arial"/>
        <w:sz w:val="28"/>
        <w:szCs w:val="28"/>
      </w:rPr>
    </w:pPr>
    <w:r w:rsidRPr="00464846">
      <w:rPr>
        <w:rFonts w:ascii="Arial" w:hAnsi="Arial" w:cs="Arial"/>
        <w:b/>
        <w:bCs/>
        <w:sz w:val="28"/>
        <w:szCs w:val="28"/>
      </w:rPr>
      <w:t>Table 1</w:t>
    </w:r>
    <w:r w:rsidRPr="00464846">
      <w:rPr>
        <w:rFonts w:ascii="Arial" w:hAnsi="Arial" w:cs="Arial"/>
        <w:sz w:val="28"/>
        <w:szCs w:val="28"/>
      </w:rPr>
      <w:t>-Characteristics of the randomized controlled studies (RCTs) included in the meta-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e9eew9c2d5t8ex0tjpvwxpzfte2r5zxfpt&quot;&gt;SGLT-2 meta-analysis sutdy&lt;record-ids&gt;&lt;item&gt;1&lt;/item&gt;&lt;item&gt;4&lt;/item&gt;&lt;item&gt;5&lt;/item&gt;&lt;item&gt;6&lt;/item&gt;&lt;item&gt;8&lt;/item&gt;&lt;item&gt;9&lt;/item&gt;&lt;item&gt;12&lt;/item&gt;&lt;item&gt;13&lt;/item&gt;&lt;item&gt;14&lt;/item&gt;&lt;item&gt;17&lt;/item&gt;&lt;/record-ids&gt;&lt;/item&gt;&lt;/Libraries&gt;"/>
  </w:docVars>
  <w:rsids>
    <w:rsidRoot w:val="00056962"/>
    <w:rsid w:val="0000725C"/>
    <w:rsid w:val="00056962"/>
    <w:rsid w:val="000A4454"/>
    <w:rsid w:val="000A695A"/>
    <w:rsid w:val="001573F1"/>
    <w:rsid w:val="001748E2"/>
    <w:rsid w:val="001F6690"/>
    <w:rsid w:val="00235A5C"/>
    <w:rsid w:val="00267C96"/>
    <w:rsid w:val="002A40B0"/>
    <w:rsid w:val="00340377"/>
    <w:rsid w:val="00341CD8"/>
    <w:rsid w:val="00372724"/>
    <w:rsid w:val="0041127C"/>
    <w:rsid w:val="00464846"/>
    <w:rsid w:val="004E13CE"/>
    <w:rsid w:val="00652BC1"/>
    <w:rsid w:val="006B4EAE"/>
    <w:rsid w:val="006E19B7"/>
    <w:rsid w:val="007C659E"/>
    <w:rsid w:val="00825DEB"/>
    <w:rsid w:val="008A6E4E"/>
    <w:rsid w:val="009569B8"/>
    <w:rsid w:val="009606DA"/>
    <w:rsid w:val="00A00BF7"/>
    <w:rsid w:val="00A51520"/>
    <w:rsid w:val="00B038B1"/>
    <w:rsid w:val="00B245B6"/>
    <w:rsid w:val="00C60FE8"/>
    <w:rsid w:val="00CF6EB2"/>
    <w:rsid w:val="00D42D78"/>
    <w:rsid w:val="00E06AEB"/>
    <w:rsid w:val="00E47049"/>
    <w:rsid w:val="00E91F4C"/>
    <w:rsid w:val="00F675C1"/>
    <w:rsid w:val="00F7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D1FAD"/>
  <w15:chartTrackingRefBased/>
  <w15:docId w15:val="{C969D9B2-A6D5-44E0-9881-A61D99C4D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42D7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42D7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42D7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42D78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267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7C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7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7C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5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358</Words>
  <Characters>7743</Characters>
  <Application>Microsoft Office Word</Application>
  <DocSecurity>0</DocSecurity>
  <Lines>64</Lines>
  <Paragraphs>18</Paragraphs>
  <ScaleCrop>false</ScaleCrop>
  <Company/>
  <LinksUpToDate>false</LinksUpToDate>
  <CharactersWithSpaces>9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 溪</dc:creator>
  <cp:keywords/>
  <dc:description/>
  <cp:lastModifiedBy>rong pychus</cp:lastModifiedBy>
  <cp:revision>6</cp:revision>
  <dcterms:created xsi:type="dcterms:W3CDTF">2022-10-16T05:25:00Z</dcterms:created>
  <dcterms:modified xsi:type="dcterms:W3CDTF">2022-10-25T13:00:00Z</dcterms:modified>
</cp:coreProperties>
</file>